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80D" w:rsidRDefault="006F780D">
      <w:pPr>
        <w:autoSpaceDE w:val="0"/>
        <w:autoSpaceDN w:val="0"/>
        <w:adjustRightInd w:val="0"/>
        <w:jc w:val="left"/>
        <w:rPr>
          <w:rFonts w:asciiTheme="minorEastAsia"/>
          <w:sz w:val="16"/>
          <w:szCs w:val="16"/>
        </w:rPr>
      </w:pP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                                                                                                                 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br/>
        <w:t xml:space="preserve">                     *        20         *        40         *        60         *        80         *       10       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br/>
        <w:t xml:space="preserve">pCgLCYb1a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AACTTACCTGTTGCCTCTAATTTATCTTGAACTCGAATACATGTGCCATGTGGGTGACCCACTCGGGGTGGGTATGGCCTGAAATGCGTTTTGGTGGG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445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pLCYb1a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AACTTACCTGTTGCCTCTAATTTATCTTGAACTCGAATACATGTGCCATGTGGGTGACCCACTCGGGGTGGGTATGGCCTGAAATGCGTTTTGGTGGG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445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gLCYb1b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AACTTACCTGTTGCCTCTAATTTATCTTGAACTCGAATACATGTGCCATGTGGGTGACCCACTCGGGGTGGGTATGGCCTGAAATGCGTTTTGGTGGG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466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pLCYb1b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AACTTACCTGTTGCCTCTAATTTATCTTGAACTCGAATACATGTGCCATGTGGGTGACCCACTCGGGGTGGGTATGGCCTGAAATGCGTTTTGGTGGG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485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sLCYb1 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AACTTACCTGTTGCCTCTAATTTATCTTGAACTCGAATACATGTGCCATGTGGGTGACCCACTCGGGGTGGGTATGGCCTGAAATGCGTTTTGGTGGG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486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                                                                                                                 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br/>
        <w:t xml:space="preserve">            0         *       120         *       140         *       160         *       180         *       2       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br/>
        <w:t xml:space="preserve">pCgLCYb1a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CACTATCACTTACTTTTTTATGGCTGACGTTCGCTCATCTCCCTCATCCCAAAAATATTATTTTTATTCTTATTTGGGTTATTTTTCG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darkGray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CCCCCAT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346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pLCYb1a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CACTATCACTTACTTTTTTATGGCTGACGTTCGCTCATCTCCCTCATCCCAAAAATATTATTTTTATTCTTATTTGGGTTATTTTTCG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darkGray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CCCCCAT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346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gLCYb1b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CACTATCACTTACTTTTTTATGGCTGACGTTCGCTCATCTCCCTCATCCCAAAAATATTATTTTTATTCTTATTTGGGTTATTTTTCG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darkGray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CCCCCAT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367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pLCYb1b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CACTATCACTTACTTTTTTATGGCTGACGTTCGCTCATCTCCCTCATCCCAAAAATATTATTTTTATTCTTATTTGGGTTATTTTTCG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darkGray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CCCCCAT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386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sLCYb1 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CACTATCACTTACTTTTTTATGGCTGACGTTCGCTCATCTCCCTCATCCCAAAAATATTATTTTTATTCTTATTTGGGTTATTTTTCGC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CCCCCAT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387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                                                                                                                 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br/>
        <w:t xml:space="preserve">            00         *       220         *       240         *       260         *       280         *              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br/>
        <w:t xml:space="preserve">pCgLCYb1a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AGAATGGACAAATTCTGTCCACTCACTTCTTTCAACAAATATTACAACGCACCCACTTTGT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darkGray"/>
        </w:rPr>
        <w:t>A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GATTACCGTTAACTTTAACAATTTTTTAGTTATT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247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pLCYb1a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AGAATGGACAAATTCTGTCCACTCACTTCTTTCAACAAATATTACAACGCACCCACTTTGT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darkGray"/>
        </w:rPr>
        <w:t>A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GATTACCGTTAACTTTAACAATTTTTTAGTTATT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247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gLCYb1b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AGAATGGACAAATTCTGTCCACTCACTTCTTTCAACAAATATTACAACGCACCCACTTTGT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darkGray"/>
        </w:rPr>
        <w:t>A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GATTACCGTTAACTTTAACAATTTTTTAGTTATT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268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pLCYb1b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AGAATGGACAAATTCTGTCCACTCACTTCTTTCAACAAATATTACAACGCACCCACTTTGT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darkGray"/>
        </w:rPr>
        <w:t>A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GATTACCGTTAACTTTAACAATTTTTTAGTTATT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287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sLCYb1 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AGAATGGACAAATTCTGTCCACTCACTTCTTTCAACAAATATTACAACGCACCCACTTTGTT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GATTACCGTTAACTTTAACAATTTTTTAGTTATT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288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                                                                                                                 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br/>
        <w:t xml:space="preserve">            300         *       320         *       340         *       360         *       380         *             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br/>
        <w:t xml:space="preserve">pCgLCYb1a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TTTGAATTAATTTGGCTGCAAGTACTAAAATTACGCATCATAACTCAAACGAATTTAAAAAATGAAATATATCGTTATAA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dark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AATATGATTTATTTTT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148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pLCYb1a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TTTGAATTAATTTGGCTGCAAGTACTAAAATTACGCATCATAACTCAAACGAATTTAAAAAATGAAATATATCGTTATAA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dark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AATATGATTTATTTTT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148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gLCYb1b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TTTGAATTAATTTGGCTGCAAGTACTAAAATTACGCATCATAACTCAAACGAATTTAAAAAATGAAATATATCGTTATAA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dark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AATATGATTTATTTTT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169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pLCYb1b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TTTGAATTAATTTGGCTGCAAGTACTAAAATTACGCATCATAACTCAAACGAATTTAAAAAATGAAATATATCGTTATAA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dark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AATATGATTTATTTTT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188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sLCYb1 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TTTGAATTAATTTGGCTGCAAGTACTAAAATTACGCATCATAACTCAAACGAATTTAAAAAATGAAATATATCGTTATAA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AATATGATTTATTTTT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189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                                                                                                                 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br/>
        <w:t xml:space="preserve">             400         *       420         *       440         *       460         *       480         *            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br/>
        <w:t xml:space="preserve">pCgLCYb1a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TTTTTGTACTAATTTACTAATATAA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AAAGAAATATGTATAACATTGCTATAAAAACAAAAATTAAACTCGAAGGTATTAGAATTTTTACTTTCACA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049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pLCYb1a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TTTTTGTACTAATTTACTAATATAA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AAAGAAATATGTATAACATTGCTATAAAAACAAAAATTAAACTCGAAGGTATTAGAATTTTTACTTTCACA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049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gLCYb1b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TTTTTGTACTAATTTACTAATATAA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AAAGAAATATGTATAACATTGCTATAAAAACAAAAATTAAACTCGAAGGTATTAGAATTTTTACTTTCACA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070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pLCYb1b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TTTTTGTACTAATTTACTAATATAA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AAAGAAATATGTATAACATTGCTATAAAAACAAAAATTAAACTCGAAGGTATTAGAATTTTTACTTTCACA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089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sLCYb1 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TTTTTGTACTAATTTACTAATATAA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AAAGAAATATGTATAACATTGCTATAAAAACAAAAATTAAACTCGAAGGTATTAGAATTTTTACTTTCACA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1090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                                                                                                                 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br/>
        <w:t xml:space="preserve">              500         *       520         *       540         *       560         *       580         *           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br/>
        <w:t xml:space="preserve">pCgLCYb1a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GTACTTGTAGTTTGTGTAGAACTTTTAATGATTAGTTAATCTTGAATCAGCAGGATGAATACCTAAAAAGGCA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CTAATACTCAAGAAAGC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A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CAACA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 950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pLCYb1a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GTACTTGTAGTTTGTGTAGAACTTTTAATGATTAGTTAATCTTGAATCAGCAGGATGAATACCTAAAAAGGCA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CTAATACTCAAGAAAGC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A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CAACA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 950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gLCYb1b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GTACTTGTAGTTTGTGTAGAACTTTTAATGATTAGTTAATCTTGAATCAGCAGGATGAATACCTAAAAAGGCA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CTAATACTCAAGAAAGC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G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CAACA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 971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pLCYb1b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GTACTTGTAGTTTGTGTAGAACTTTTAATGATTAGTTAATCTTGAATCAGCAGGATGAATACCTAAAAAGGCA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CTAATACTCAAGAAAGC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A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CAACA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 990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sLCYb1 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GTACTTGTAGTTTGTGTAGAACTTTTAATGATTAGTTAATCTTGAATCAGCAGGATGAATACCTAAAAAGGCA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CTAATACTCAAGAAAGC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G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CAACA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 991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                                                                                                                 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br/>
        <w:t xml:space="preserve">               600         *       620         *       640         *       660         *       680         *          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br/>
        <w:t xml:space="preserve">pCgLCYb1a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TAACAACAATTGGAACTTCAATTTTTGTGCACAATTAAAATAAATATATTCCAAATAATTCACTCAAATCTAAAAACAGTAAACAATAACAAGCA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A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C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 851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pLCYb1a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TAACAACAATTGGAACTTCAATTTTTGTGCACAATTAAAATAAATATATTCCAAATAATTCACTCAAATCTAAAAACAGTAAACAATAACAAGCA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A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C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 851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gLCYb1b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TAACAACAATTGGAACTTCAATTTTTGTGCACAATTAAAATAAATATATTCCAAATAATTCACTCAAATCTAAAAACAGTAAACAATAACAAGCA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G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C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 672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pLCYb1b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TAACAACAATTGGAACTTCAATTTTTGTGCACAATTAAAATAAATATATTCCAAATAATTCACTCAAATCTAAAAACAGTAAACAATAACAAGCA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G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C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 891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sLCYb1 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TAACAACAATTGGAACTTCAATTTTTGTGCACAATTAAAATAAATATATTCCAAATAATTCACTCAAATCTAAAAACAGTAAACAATAACAAGCA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G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C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 892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                                                                                                                 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br/>
        <w:t xml:space="preserve">                700         *       720         *       740         *       760         *       780         *         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br/>
        <w:t xml:space="preserve">pCgLCYb1a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AAAAAAACATTAGGACTTTGATTTGCAGC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GCCAATCTCTAAGGCCGCGTCTGCTAGTAATAGCTTAC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darkGray"/>
        </w:rPr>
        <w:t>A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AGCATGCTTCTTATTGTATTGCAAAAT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 75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2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br/>
        <w:t xml:space="preserve">pCpLCYb1a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AAAAAAACATTAGGACTTTGATTTGCAGC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GCCAATCTCTAAGGCCGCGTCTGCTAGTAATAGCTTAC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darkGray"/>
        </w:rPr>
        <w:t>A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AGCATGCTTCTTATTGTATTGCAAAAT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 75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2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br/>
        <w:t xml:space="preserve">pCgLCYb1b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AAAAAAACATTAGGACTTTGATTTGCAGC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GCCAATCTCTAAGGCCGCGTCTGCTAGTAATAGCTTACC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G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AGCATGCTTCTTATTGTATTGCAAAAT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 773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pLCYb1b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AAAAAAACATTAGGACTTTGATTTGCAGC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GCCAATCTCTAAGGCCGCGTCTGCTAGTAATAGCTTAC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darkGray"/>
        </w:rPr>
        <w:t>A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AGCATGCTTCTTATTGTATTGCAAAAT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 792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br/>
        <w:t xml:space="preserve">pCsLCYb1 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AAAAAAACATTAGGACTTTGATTTGCAGC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GCCAATCTCTAAGGCCGCGTCTGCTAGTAATAGCTTAC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darkGray"/>
        </w:rPr>
        <w:t>A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AGCATGCTTCTTATTGTATTGCAAAAT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 793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                                                                                                                 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br/>
        <w:t xml:space="preserve">                 800         *       820         *       840         *       860         *       880         *        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br/>
        <w:t xml:space="preserve">pCgLCYb1a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CGGACTTCAATTTTACAACCATTAGTCT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GACACATCTACTAG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ATAGCC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AACCAATGTCTCACTTACGCC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CTTGTTGAACTATAAAATCATA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 653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pLCYb1a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CGGACTTCAATTTTACAACCATTAGTCT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GACACATCTACTAG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ATAGCC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AACCAATGTCTCACTTACGCC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CTTGTTGAACTATAAAATCATA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 653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gLCYb1b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CGGACTTCAATTTTACAACCATTAGTCT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GACACATCTACTAG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ATAGCC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AACCAATGTCTCACTTACGCC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A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CTTGTTGAACTATAAAATCATA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 674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pLCYb1b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CGGACTTCAATTTTACAACCATTAGTCT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GACACATCTACTAG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ATAGCC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AACCAATGTCTCACTTACGCC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A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CTTGTTGAACTATAAAATCATA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T :  693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sLCYb1 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CGGACTTCAATTTTACAACCATTAGTCT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GACACATCTACTAG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ATAGCC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AACCAATGTCTCACTTACGCC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A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CTTGTTGAACTATAAAATCATA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T :  694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                                                                                                                 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br/>
        <w:t xml:space="preserve">                  900         *       920         *       940         *       960         *       980         *       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br/>
        <w:t xml:space="preserve">pCgLCYb1a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TTTGGTGGTTGCATTTGCGACAG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AA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CCACTAG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TCGTGACCGTTGTGA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GAAATCATCAACCCTT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TGAACAT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dark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TTGCTATTGGGCATGA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 554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pLCYb1a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TTTGGTGGTTGCATTTGCGACAG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AA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CCACTAG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TCGTGACCGTTGTGA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GAAATCATCAACCCTT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TGAACAT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dark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TTGCTATTGGGCATGA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 554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gLCYb1b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TTTGGTGGTTGCATTTGCGACAG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GG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CCACTAG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TCGTGACCGTTGTGA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GAAATCATCAACCCTT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G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TGAACATC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TTGCTATTGGGCATGA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 575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pLCYb1b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TTTGGTGGTTGCATTTGCGACAG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GG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CCACTAG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TCGTGACCGTTGTGA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GAAATCATCAACCCTT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G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TGAACAT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dark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TTGCTATTGGGCATGA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 594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sLCYb1 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TTTGGTGGTTGCATTTGCGACAG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GG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CCACTAG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TCGTGACCGTTGTGA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GAAATCATCAACCCTT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G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TGAACAT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dark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TTGCTATTGGGCATGA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 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595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                                                                                                                 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br/>
        <w:t xml:space="preserve">                                                                                                                      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lastRenderedPageBreak/>
        <w:t xml:space="preserve">                  1000         *      1020         *      1040         *      1060    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*      1080               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gLCYb1a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TGGAGAAGGAAGAAAATGAGATTGAAGGAAGAAAAATGAG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t>-------------------------------------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---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GTGAAGGAGGAAAAGTG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495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pLCYb1a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TGGAGAAGGAAGAAAATGAGATTGAAGGAAGAAAAATGAG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----------------------------------------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GTGAAGGAGGAAAAGTG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495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gLCYb1b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TGGAGAAGGAAGAAAATGAGATTGAAGGAAGAAAAATGAG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ATTGAAGGAGGAAAAATGAG--------------------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GTGAAGGAGGAAAAGTG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496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pLCYb1b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TGGAGAAGGAAGAAAATGAGATTGAAGGAAGAAAAATGAG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ATTGAAGGAAGAAAAATGAGATTGAAGGAAGAAAAATGAG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GTGAAGGAGGAAAAGTG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495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sLCYb1 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TGGAGAAGGAAGAAAATGAGATTGAAGGAAGAAAAATGAG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ATTGAAGGAAGAAAAATGAGATTGAAGGAAGAAAAATGAG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GTGAAGGAGGAAAAGTG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496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="00F47035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705610</wp:posOffset>
                </wp:positionH>
                <wp:positionV relativeFrom="paragraph">
                  <wp:posOffset>841375</wp:posOffset>
                </wp:positionV>
                <wp:extent cx="3023870" cy="0"/>
                <wp:effectExtent l="0" t="0" r="0" b="0"/>
                <wp:wrapNone/>
                <wp:docPr id="1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02387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" o:spid="_x0000_s1026" type="#_x0000_t32" style="position:absolute;left:0;text-align:left;margin-left:134.3pt;margin-top:66.25pt;width:238.1pt;height: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" strokecolor="red"/>
            </w:pict>
          </mc:Fallback>
        </mc:AlternateConten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                 </w:t>
      </w:r>
      <w:r w:rsid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      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                 </w:t>
      </w:r>
      <w:r w:rsid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                 </w:t>
      </w:r>
      <w:r w:rsidR="009867CD" w:rsidRPr="009867CD">
        <w:rPr>
          <w:rFonts w:ascii="宋体" w:hAnsi="宋体"/>
          <w:b/>
          <w:color w:val="FF0000"/>
          <w:kern w:val="0"/>
          <w:szCs w:val="21"/>
          <w:highlight w:val="white"/>
        </w:rPr>
        <w:t>2</w:t>
      </w:r>
      <w:r w:rsidR="009867CD">
        <w:rPr>
          <w:rFonts w:ascii="宋体" w:hAnsi="宋体"/>
          <w:b/>
          <w:color w:val="FF0000"/>
          <w:kern w:val="0"/>
          <w:szCs w:val="21"/>
          <w:highlight w:val="white"/>
        </w:rPr>
        <w:t>0bp enhancer element repeats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       *      1100         *      1120         *      1140         *      1160   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 *      1180              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gLCYb1a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GAAGAAAAAAAATTATATATTTTTTAATTATCCATAACTTATATTTACTATTCTACCCTTGTGACTGTGAAGTTATTGGTAATACTTCACAGATGGGT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396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pLCYb1a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GAAGAAAAAAAATTATATATTTTTTAATTATCCATAACTTATATTTACTATTCTACCCTTGTGACTGTGAAGTTATTGGTAATACTTCACAGATGGGT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396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gLCYb1b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GAAGAAAAAAAATTATATATTTTTTAATTATCCATAACTTATATTTACTATTCTACCCTTGTGACTGTGAAGTTATTGGTAATACTTCACAGATGGGT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397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pLCYb1b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GAAGAAAAAAAATTATATATTTTTTAATTATCCATAACTTATATTTACTATTCTACCCTTGTGACTGTGAAGTTATTGGTAATACTTCACAGATGGGT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396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sLCYb1 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GAAGAAAAAAAATTATATATTTTTTAATTATCCATAACTTATATTTACTATTCTACCCTTGTGACTGTGAAGTTATTGGTAATACTTCACAGATGGGT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397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                                                                                 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                          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        *      1200         *      1220         *      1240         *      1260  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  *      1280             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gLCYb1a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GTACGACGATAGTTG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GAAAGAAGTGGGTGTGAGGTAAAATTTGTTGATTCTTATGGGGGTGTGGCGAAAAATAACCCTTTT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t>-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TTATTCACAAAATT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298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pLCYb1a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GTACGACGATAGTTG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GAAAGAAGTGGGTGTGAGGTAAAATTTGTTGATTCTTATGGGGGTGTGGCGAAAAATAACCCTTTT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t>-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TTATTCACAAAATT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298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gLCYb1b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GTACGACGATAGTTG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GAAAGAAGTGGGTGTGAGGTAAAATTTGTTGATTCTTATGGGGGTGTGGCGAAAAATAACCCTTTT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TTATTCACAAAATT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298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pLCYb1b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GTACGACGATAGTTG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GAAAGAAGTGGGTGTGAGGTAAAATTTGTTGATTCTTATGGGGGTGTGGCGAAAAATAACCCTTTT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t>-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TTATTCACAAAATT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298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sLCYb1 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GTACGACGATAGTTG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TGAAAGAAGTGGGTGTGAGGTAAAATTTGTTGATTCTTATGGGGGTGTGGCGAAAAATAACCCTTTT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TTATTCACAAAATT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298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                                                                                 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                          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         *      1300         *      1320         *      1340         *      1360 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   *      1380            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gLCYb1a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CAGATTATTTAATTTCTCTTTCATTTATCGGATTATTCTTTTAATTTGTTCAGTTTGTCGTTGAGGACAGGCCACAAACGCAACACAAGCTTCATCTTT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99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pLCYb1a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CAGATTATTTAATTTCTCTTTCATTTATCGGATTATTCTTTTAATTTGTTCAGTTTGTCGTTGAGGACAGGCCACAAACGCAACACAAGCTTCATCTTT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99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gLCYb1b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CAGATTATTTAATTTCTCTTTCATTTATCGGATTATTCTTTTAATTTGTTCAGTTTGTCGTTGAGGACAGGCCACAAACGCAACACAAGCTTCATCTTT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99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pLCYb1b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CAGATTATTTAATTTCTCTTTCATTTATCGGATTATTCTTTTAATTTGTTCAGTTTGTCGTTGAGGACAGGCCACAAACGCAACACAAGCTTCATCTTT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99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sLCYb1 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CAGATTATTTAATTTCTCTTTCATTTATCGGATTATTCTTTTAATTTGTTCAGTTTGTCGTTGAGGACAGGCCACAAACGCAACACAAGCTTCATCTTT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99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                                                                                 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                          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          *      1400         *      1420         *      1440         *      1460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    *      1480           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gLCYb1a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CCAAATTTCCGTAAGCAACTTCTGGGCTGAAAAATGCTCCCATTTCTCTCCTCTCTGCTTAATGGTAAGTCATCACATCTCTCTTTGCAATAGATTGA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</w:t>
      </w:r>
      <w:r w:rsidR="00E240F1">
        <w:rPr>
          <w:rFonts w:asciiTheme="minorEastAsia"/>
          <w:color w:val="000000"/>
          <w:kern w:val="0"/>
          <w:sz w:val="16"/>
          <w:szCs w:val="16"/>
          <w:highlight w:val="white"/>
        </w:rPr>
        <w:t>00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pLCYb1a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CCAAATTTCCGTAAGCAACTTCTGGGCTGAAAAATGCTCCCATTTCTCTCCTCTCTGCTTAATGGTAAGTCATCACATCTCTCTTTGCAATAGATTGA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</w:t>
      </w:r>
      <w:r w:rsidR="00E240F1">
        <w:rPr>
          <w:rFonts w:asciiTheme="minorEastAsia"/>
          <w:color w:val="000000"/>
          <w:kern w:val="0"/>
          <w:sz w:val="16"/>
          <w:szCs w:val="16"/>
          <w:highlight w:val="white"/>
        </w:rPr>
        <w:t>00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gLCYb1b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CCAAATTTCCGTAAGCAACTTCTGGGCTGAAAAATGCTCCCATTTCTCTCCTCTCTGCTTAATGGTAAGTCATCACATCTCTCTTTGCAATAGATTGA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</w:t>
      </w:r>
      <w:r w:rsidR="00E240F1">
        <w:rPr>
          <w:rFonts w:asciiTheme="minorEastAsia"/>
          <w:color w:val="000000"/>
          <w:kern w:val="0"/>
          <w:sz w:val="16"/>
          <w:szCs w:val="16"/>
          <w:highlight w:val="white"/>
        </w:rPr>
        <w:t>00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pLCYb1b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CCAAATTTCCGTAAGCAACTTCTGGGCTGAAAAATGCTCCCATTTCTCTCCTCTCTGCTTAATGGTAAGTCATCACATCTCTCTTTGCAATAGATTGA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</w:t>
      </w:r>
      <w:r w:rsidR="00E240F1">
        <w:rPr>
          <w:rFonts w:asciiTheme="minorEastAsia"/>
          <w:color w:val="000000"/>
          <w:kern w:val="0"/>
          <w:sz w:val="16"/>
          <w:szCs w:val="16"/>
          <w:highlight w:val="white"/>
        </w:rPr>
        <w:t>00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sLCYb1 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CCAAATTTCCGTAAGCAACTTCTGGGCTGAAAAATGCTCCCATTTCTCTCCTCTCTGCTTAATGGTAAGTCATCACATCTCTCTTTGCAATAGATTGA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1</w:t>
      </w:r>
      <w:r w:rsidR="00E240F1">
        <w:rPr>
          <w:rFonts w:asciiTheme="minorEastAsia"/>
          <w:color w:val="000000"/>
          <w:kern w:val="0"/>
          <w:sz w:val="16"/>
          <w:szCs w:val="16"/>
          <w:highlight w:val="white"/>
        </w:rPr>
        <w:t>00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                                                                                 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                          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           *      1500         *      1520         *      1540         *      156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0         *      1580          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gLCYb1a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CAATTATTCCCTGAATTGATTCCTCTGTTTATAACTTCAACAAGACCCATATTCATTT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GTATTTCAAGGAGTCACGGATAACCCTTGTAGGAAAGCC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1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pLCYb1a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CAATTATTCCCTGAATTGATTCCTCTGTTTATAACTTCAACAAGACCCATATTCATTT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T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GTATTTCAAGGAGTCACGGATAACCCTTGTAGGAAAGCC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1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gLCYb1b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CAATTATTCCCTGAATTGATTCCTCTGTTTATAACTTCAACAAGACCCATATTCATTT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GTATTTCAAGGAGTCACGGATAACCCTTGTAGGAAAGCC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</w:t>
      </w:r>
      <w:r w:rsidR="00E240F1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1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pCpLCYb1b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CAATTATTCCCTGAATTGATTCCTCTGTTTATAACTTCAACAAGACCCATATTCATTT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GTATTTCAAGGAGTCACGGATAACCCTTGTAGGAAAGCC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1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br/>
        <w:t xml:space="preserve">pCsLCYb1  : 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ACAATTATTCCCTGAATTGATTCCTCTGTTTATAACTTCAACAAGACCCATATTCATTT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lightGray"/>
        </w:rPr>
        <w:t>C</w:t>
      </w:r>
      <w:r w:rsidRPr="009867CD">
        <w:rPr>
          <w:rFonts w:asciiTheme="minorEastAsia" w:hAnsiTheme="minorEastAsia"/>
          <w:color w:val="FFFFFF"/>
          <w:kern w:val="0"/>
          <w:sz w:val="16"/>
          <w:szCs w:val="16"/>
          <w:highlight w:val="black"/>
        </w:rPr>
        <w:t>GTATTTCAAGGAGTCACGGATAACCCTTGTAGGAAAGCC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: 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>1</w:t>
      </w:r>
      <w:r w:rsidRPr="009867CD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br/>
        <w:t xml:space="preserve">                                                                                      </w:t>
      </w:r>
      <w:r w:rsidR="007C228C">
        <w:rPr>
          <w:rFonts w:asciiTheme="minorEastAsia" w:hAnsiTheme="minorEastAsia"/>
          <w:color w:val="000000"/>
          <w:kern w:val="0"/>
          <w:sz w:val="16"/>
          <w:szCs w:val="16"/>
          <w:highlight w:val="white"/>
        </w:rPr>
        <w:t xml:space="preserve">                               </w:t>
      </w:r>
      <w:r w:rsidRPr="009867CD">
        <w:rPr>
          <w:rFonts w:asciiTheme="minorEastAsia"/>
          <w:color w:val="000000"/>
          <w:kern w:val="0"/>
          <w:sz w:val="16"/>
          <w:szCs w:val="16"/>
          <w:highlight w:val="white"/>
        </w:rPr>
        <w:br/>
      </w:r>
    </w:p>
    <w:p w:rsidR="009D3760" w:rsidRDefault="009D3760">
      <w:pPr>
        <w:autoSpaceDE w:val="0"/>
        <w:autoSpaceDN w:val="0"/>
        <w:adjustRightInd w:val="0"/>
        <w:jc w:val="left"/>
        <w:rPr>
          <w:rFonts w:asciiTheme="minorEastAsia"/>
          <w:sz w:val="16"/>
          <w:szCs w:val="16"/>
        </w:rPr>
      </w:pPr>
    </w:p>
    <w:p w:rsidR="009D3760" w:rsidRPr="009867CD" w:rsidRDefault="00D959C0">
      <w:pPr>
        <w:autoSpaceDE w:val="0"/>
        <w:autoSpaceDN w:val="0"/>
        <w:adjustRightInd w:val="0"/>
        <w:jc w:val="left"/>
        <w:rPr>
          <w:rFonts w:asciiTheme="minorEastAsia"/>
          <w:sz w:val="16"/>
          <w:szCs w:val="16"/>
        </w:rPr>
      </w:pPr>
      <w:r w:rsidRPr="00807C06">
        <w:rPr>
          <w:rFonts w:ascii="Times New Roman" w:hAnsi="Times New Roman"/>
          <w:sz w:val="20"/>
          <w:szCs w:val="20"/>
        </w:rPr>
        <w:t>Fig</w:t>
      </w:r>
      <w:r w:rsidR="00DF276F">
        <w:rPr>
          <w:rFonts w:ascii="Times New Roman" w:hAnsi="Times New Roman" w:hint="eastAsia"/>
          <w:sz w:val="20"/>
          <w:szCs w:val="20"/>
        </w:rPr>
        <w:t>ure</w:t>
      </w:r>
      <w:r w:rsidRPr="00807C06">
        <w:rPr>
          <w:rFonts w:ascii="Times New Roman" w:hAnsi="Times New Roman"/>
          <w:sz w:val="20"/>
          <w:szCs w:val="20"/>
        </w:rPr>
        <w:t xml:space="preserve"> S2</w:t>
      </w:r>
      <w:r w:rsidR="00DF276F">
        <w:rPr>
          <w:rFonts w:ascii="Times New Roman" w:hAnsi="Times New Roman" w:hint="eastAsia"/>
          <w:sz w:val="20"/>
          <w:szCs w:val="20"/>
        </w:rPr>
        <w:t>.</w:t>
      </w:r>
      <w:bookmarkStart w:id="0" w:name="_GoBack"/>
      <w:bookmarkEnd w:id="0"/>
      <w:r w:rsidRPr="00807C06">
        <w:rPr>
          <w:rFonts w:ascii="Times New Roman" w:hAnsi="Times New Roman"/>
          <w:sz w:val="20"/>
          <w:szCs w:val="20"/>
        </w:rPr>
        <w:t xml:space="preserve"> Multiple sequence alignment of </w:t>
      </w:r>
      <w:r w:rsidRPr="00807C06">
        <w:rPr>
          <w:rFonts w:ascii="Times New Roman" w:hAnsi="Times New Roman"/>
          <w:i/>
          <w:sz w:val="20"/>
          <w:szCs w:val="20"/>
        </w:rPr>
        <w:t>LCYb1</w:t>
      </w:r>
      <w:r w:rsidRPr="00934202">
        <w:rPr>
          <w:rFonts w:ascii="Times New Roman" w:hAnsi="Times New Roman"/>
          <w:sz w:val="20"/>
          <w:szCs w:val="20"/>
        </w:rPr>
        <w:t xml:space="preserve"> pr</w:t>
      </w:r>
      <w:r w:rsidRPr="00462C3D">
        <w:rPr>
          <w:rFonts w:ascii="Times New Roman" w:hAnsi="Times New Roman"/>
          <w:sz w:val="20"/>
          <w:szCs w:val="20"/>
        </w:rPr>
        <w:t xml:space="preserve">omoters from sweet orange, </w:t>
      </w:r>
      <w:proofErr w:type="spellStart"/>
      <w:r w:rsidRPr="00462C3D">
        <w:rPr>
          <w:rFonts w:ascii="Times New Roman" w:hAnsi="Times New Roman"/>
          <w:sz w:val="20"/>
          <w:szCs w:val="20"/>
        </w:rPr>
        <w:t>pummelo</w:t>
      </w:r>
      <w:proofErr w:type="spellEnd"/>
      <w:r w:rsidRPr="00462C3D">
        <w:rPr>
          <w:rFonts w:ascii="Times New Roman" w:hAnsi="Times New Roman"/>
          <w:sz w:val="20"/>
          <w:szCs w:val="20"/>
        </w:rPr>
        <w:t xml:space="preserve">, and grapefruit. The alignment </w:t>
      </w:r>
      <w:r>
        <w:rPr>
          <w:rFonts w:ascii="Times New Roman" w:hAnsi="Times New Roman"/>
          <w:sz w:val="20"/>
          <w:szCs w:val="20"/>
        </w:rPr>
        <w:t>is</w:t>
      </w:r>
      <w:r w:rsidRPr="00462C3D">
        <w:rPr>
          <w:rFonts w:ascii="Times New Roman" w:hAnsi="Times New Roman"/>
          <w:sz w:val="20"/>
          <w:szCs w:val="20"/>
        </w:rPr>
        <w:t xml:space="preserve"> created by using ClustalX2 and </w:t>
      </w:r>
      <w:proofErr w:type="spellStart"/>
      <w:r w:rsidRPr="00462C3D">
        <w:rPr>
          <w:rFonts w:ascii="Times New Roman" w:hAnsi="Times New Roman"/>
          <w:sz w:val="20"/>
          <w:szCs w:val="20"/>
        </w:rPr>
        <w:t>Genedoc</w:t>
      </w:r>
      <w:proofErr w:type="spellEnd"/>
      <w:r w:rsidRPr="00462C3D">
        <w:rPr>
          <w:rFonts w:ascii="Times New Roman" w:hAnsi="Times New Roman"/>
          <w:sz w:val="20"/>
          <w:szCs w:val="20"/>
        </w:rPr>
        <w:t xml:space="preserve"> program. pCsLCYb1 represent </w:t>
      </w:r>
      <w:r w:rsidRPr="00462C3D">
        <w:rPr>
          <w:rFonts w:ascii="Times New Roman" w:hAnsi="Times New Roman"/>
          <w:i/>
          <w:sz w:val="20"/>
          <w:szCs w:val="20"/>
        </w:rPr>
        <w:t>LCYb1</w:t>
      </w:r>
      <w:r w:rsidRPr="00462C3D">
        <w:rPr>
          <w:rFonts w:ascii="Times New Roman" w:hAnsi="Times New Roman"/>
          <w:sz w:val="20"/>
          <w:szCs w:val="20"/>
        </w:rPr>
        <w:t xml:space="preserve"> promoter from sweet orange (</w:t>
      </w:r>
      <w:r w:rsidRPr="00462C3D">
        <w:rPr>
          <w:rFonts w:ascii="Times New Roman" w:hAnsi="Times New Roman"/>
          <w:i/>
          <w:sz w:val="20"/>
          <w:szCs w:val="20"/>
        </w:rPr>
        <w:t xml:space="preserve">Citrus </w:t>
      </w:r>
      <w:proofErr w:type="spellStart"/>
      <w:r w:rsidRPr="00462C3D">
        <w:rPr>
          <w:rFonts w:ascii="Times New Roman" w:hAnsi="Times New Roman"/>
          <w:i/>
          <w:sz w:val="20"/>
          <w:szCs w:val="20"/>
        </w:rPr>
        <w:t>sinensis</w:t>
      </w:r>
      <w:proofErr w:type="spellEnd"/>
      <w:r w:rsidRPr="00462C3D">
        <w:rPr>
          <w:rFonts w:ascii="Times New Roman" w:hAnsi="Times New Roman"/>
          <w:sz w:val="20"/>
          <w:szCs w:val="20"/>
        </w:rPr>
        <w:t>). pCgLCYb1</w:t>
      </w:r>
      <w:r>
        <w:rPr>
          <w:rFonts w:ascii="Times New Roman" w:hAnsi="Times New Roman"/>
          <w:sz w:val="20"/>
          <w:szCs w:val="20"/>
        </w:rPr>
        <w:t>a</w:t>
      </w:r>
      <w:r w:rsidRPr="00462C3D">
        <w:rPr>
          <w:rFonts w:ascii="Times New Roman" w:hAnsi="Times New Roman"/>
          <w:sz w:val="20"/>
          <w:szCs w:val="20"/>
        </w:rPr>
        <w:t xml:space="preserve"> and pCgLCYb</w:t>
      </w:r>
      <w:r>
        <w:rPr>
          <w:rFonts w:ascii="Times New Roman" w:hAnsi="Times New Roman"/>
          <w:sz w:val="20"/>
          <w:szCs w:val="20"/>
        </w:rPr>
        <w:t>1b</w:t>
      </w:r>
      <w:r w:rsidRPr="00462C3D">
        <w:rPr>
          <w:rFonts w:ascii="Times New Roman" w:hAnsi="Times New Roman"/>
          <w:sz w:val="20"/>
          <w:szCs w:val="20"/>
        </w:rPr>
        <w:t xml:space="preserve"> represent two different </w:t>
      </w:r>
      <w:r w:rsidRPr="00462C3D">
        <w:rPr>
          <w:rFonts w:ascii="Times New Roman" w:hAnsi="Times New Roman"/>
          <w:i/>
          <w:sz w:val="20"/>
          <w:szCs w:val="20"/>
        </w:rPr>
        <w:t>LCYb1</w:t>
      </w:r>
      <w:r w:rsidRPr="00462C3D">
        <w:rPr>
          <w:rFonts w:ascii="Times New Roman" w:hAnsi="Times New Roman"/>
          <w:sz w:val="20"/>
          <w:szCs w:val="20"/>
        </w:rPr>
        <w:t xml:space="preserve"> promoters isolated from </w:t>
      </w:r>
      <w:proofErr w:type="spellStart"/>
      <w:r w:rsidRPr="00462C3D">
        <w:rPr>
          <w:rFonts w:ascii="Times New Roman" w:hAnsi="Times New Roman"/>
          <w:sz w:val="20"/>
          <w:szCs w:val="20"/>
        </w:rPr>
        <w:t>pummelo</w:t>
      </w:r>
      <w:proofErr w:type="spellEnd"/>
      <w:r w:rsidRPr="00462C3D">
        <w:rPr>
          <w:rFonts w:ascii="Times New Roman" w:hAnsi="Times New Roman"/>
          <w:sz w:val="20"/>
          <w:szCs w:val="20"/>
        </w:rPr>
        <w:t xml:space="preserve"> (</w:t>
      </w:r>
      <w:r w:rsidRPr="00462C3D">
        <w:rPr>
          <w:rFonts w:ascii="Times New Roman" w:hAnsi="Times New Roman"/>
          <w:i/>
          <w:sz w:val="20"/>
          <w:szCs w:val="20"/>
        </w:rPr>
        <w:t xml:space="preserve">Citrus </w:t>
      </w:r>
      <w:proofErr w:type="spellStart"/>
      <w:r w:rsidRPr="00462C3D">
        <w:rPr>
          <w:rFonts w:ascii="Times New Roman" w:hAnsi="Times New Roman"/>
          <w:i/>
          <w:sz w:val="20"/>
          <w:szCs w:val="20"/>
        </w:rPr>
        <w:t>grandis</w:t>
      </w:r>
      <w:proofErr w:type="spellEnd"/>
      <w:r w:rsidRPr="00462C3D">
        <w:rPr>
          <w:rFonts w:ascii="Times New Roman" w:hAnsi="Times New Roman"/>
          <w:sz w:val="20"/>
          <w:szCs w:val="20"/>
        </w:rPr>
        <w:t>). pCpLCYb1</w:t>
      </w:r>
      <w:r>
        <w:rPr>
          <w:rFonts w:ascii="Times New Roman" w:hAnsi="Times New Roman"/>
          <w:sz w:val="20"/>
          <w:szCs w:val="20"/>
        </w:rPr>
        <w:t>a</w:t>
      </w:r>
      <w:r w:rsidRPr="00462C3D">
        <w:rPr>
          <w:rFonts w:ascii="Times New Roman" w:hAnsi="Times New Roman"/>
          <w:sz w:val="20"/>
          <w:szCs w:val="20"/>
        </w:rPr>
        <w:t xml:space="preserve"> and pCpLCYb</w:t>
      </w:r>
      <w:r>
        <w:rPr>
          <w:rFonts w:ascii="Times New Roman" w:hAnsi="Times New Roman"/>
          <w:sz w:val="20"/>
          <w:szCs w:val="20"/>
        </w:rPr>
        <w:t>1b</w:t>
      </w:r>
      <w:r w:rsidRPr="00462C3D">
        <w:rPr>
          <w:rFonts w:ascii="Times New Roman" w:hAnsi="Times New Roman"/>
          <w:sz w:val="20"/>
          <w:szCs w:val="20"/>
        </w:rPr>
        <w:t xml:space="preserve"> represent two different </w:t>
      </w:r>
      <w:r w:rsidRPr="00462C3D">
        <w:rPr>
          <w:rFonts w:ascii="Times New Roman" w:hAnsi="Times New Roman"/>
          <w:i/>
          <w:sz w:val="20"/>
          <w:szCs w:val="20"/>
        </w:rPr>
        <w:t>LCYb1</w:t>
      </w:r>
      <w:r w:rsidRPr="00462C3D">
        <w:rPr>
          <w:rFonts w:ascii="Times New Roman" w:hAnsi="Times New Roman"/>
          <w:sz w:val="20"/>
          <w:szCs w:val="20"/>
        </w:rPr>
        <w:t xml:space="preserve"> promoters isolated from grapefruit (</w:t>
      </w:r>
      <w:r w:rsidRPr="00462C3D">
        <w:rPr>
          <w:rFonts w:ascii="Times New Roman" w:hAnsi="Times New Roman"/>
          <w:i/>
          <w:sz w:val="20"/>
          <w:szCs w:val="20"/>
        </w:rPr>
        <w:t xml:space="preserve">Citrus </w:t>
      </w:r>
      <w:proofErr w:type="spellStart"/>
      <w:r w:rsidRPr="00462C3D">
        <w:rPr>
          <w:rFonts w:ascii="Times New Roman" w:hAnsi="Times New Roman"/>
          <w:i/>
          <w:sz w:val="20"/>
          <w:szCs w:val="20"/>
        </w:rPr>
        <w:t>paradisi</w:t>
      </w:r>
      <w:proofErr w:type="spellEnd"/>
      <w:r w:rsidRPr="00462C3D">
        <w:rPr>
          <w:rFonts w:ascii="Times New Roman" w:hAnsi="Times New Roman"/>
          <w:sz w:val="20"/>
          <w:szCs w:val="20"/>
        </w:rPr>
        <w:t xml:space="preserve">). Numbers indicate the positions relative to the ATG start codon (0). The same nucleotide acids in a given position are in white text on a black background. The </w:t>
      </w:r>
      <w:r>
        <w:rPr>
          <w:rFonts w:ascii="Times New Roman" w:hAnsi="Times New Roman"/>
          <w:sz w:val="20"/>
          <w:szCs w:val="20"/>
        </w:rPr>
        <w:t>different</w:t>
      </w:r>
      <w:r w:rsidRPr="00462C3D">
        <w:rPr>
          <w:rFonts w:ascii="Times New Roman" w:hAnsi="Times New Roman"/>
          <w:sz w:val="20"/>
          <w:szCs w:val="20"/>
        </w:rPr>
        <w:t xml:space="preserve"> nucleotide acids in a given position are in </w:t>
      </w:r>
      <w:r>
        <w:rPr>
          <w:rFonts w:ascii="Times New Roman" w:hAnsi="Times New Roman"/>
          <w:sz w:val="20"/>
          <w:szCs w:val="20"/>
        </w:rPr>
        <w:t>black</w:t>
      </w:r>
      <w:r w:rsidRPr="00462C3D">
        <w:rPr>
          <w:rFonts w:ascii="Times New Roman" w:hAnsi="Times New Roman"/>
          <w:sz w:val="20"/>
          <w:szCs w:val="20"/>
        </w:rPr>
        <w:t xml:space="preserve"> text on a </w:t>
      </w:r>
      <w:r>
        <w:rPr>
          <w:rFonts w:ascii="Times New Roman" w:hAnsi="Times New Roman"/>
          <w:sz w:val="20"/>
          <w:szCs w:val="20"/>
        </w:rPr>
        <w:t>white or gray</w:t>
      </w:r>
      <w:r w:rsidRPr="00462C3D">
        <w:rPr>
          <w:rFonts w:ascii="Times New Roman" w:hAnsi="Times New Roman"/>
          <w:sz w:val="20"/>
          <w:szCs w:val="20"/>
        </w:rPr>
        <w:t xml:space="preserve"> background. The 20 </w:t>
      </w:r>
      <w:proofErr w:type="spellStart"/>
      <w:r w:rsidRPr="00462C3D">
        <w:rPr>
          <w:rFonts w:ascii="Times New Roman" w:hAnsi="Times New Roman"/>
          <w:sz w:val="20"/>
          <w:szCs w:val="20"/>
        </w:rPr>
        <w:t>bp</w:t>
      </w:r>
      <w:proofErr w:type="spellEnd"/>
      <w:r w:rsidRPr="00462C3D">
        <w:rPr>
          <w:rFonts w:ascii="Times New Roman" w:hAnsi="Times New Roman"/>
          <w:sz w:val="20"/>
          <w:szCs w:val="20"/>
        </w:rPr>
        <w:t xml:space="preserve"> enhancer element repeats are underlined and labeled.</w:t>
      </w:r>
    </w:p>
    <w:sectPr w:rsidR="009D3760" w:rsidRPr="009867CD">
      <w:pgSz w:w="11880" w:h="16820"/>
      <w:pgMar w:top="910" w:right="500" w:bottom="910" w:left="10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587A" w:rsidRDefault="0013587A" w:rsidP="009867CD">
      <w:r>
        <w:separator/>
      </w:r>
    </w:p>
  </w:endnote>
  <w:endnote w:type="continuationSeparator" w:id="0">
    <w:p w:rsidR="0013587A" w:rsidRDefault="0013587A" w:rsidP="009867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587A" w:rsidRDefault="0013587A" w:rsidP="009867CD">
      <w:r>
        <w:separator/>
      </w:r>
    </w:p>
  </w:footnote>
  <w:footnote w:type="continuationSeparator" w:id="0">
    <w:p w:rsidR="0013587A" w:rsidRDefault="0013587A" w:rsidP="009867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7CD"/>
    <w:rsid w:val="0013587A"/>
    <w:rsid w:val="002D1861"/>
    <w:rsid w:val="00314A82"/>
    <w:rsid w:val="003C5A25"/>
    <w:rsid w:val="003E2BEB"/>
    <w:rsid w:val="00462C3D"/>
    <w:rsid w:val="006F780D"/>
    <w:rsid w:val="007C228C"/>
    <w:rsid w:val="00807C06"/>
    <w:rsid w:val="00934202"/>
    <w:rsid w:val="0094682D"/>
    <w:rsid w:val="009867CD"/>
    <w:rsid w:val="009C539C"/>
    <w:rsid w:val="009D3760"/>
    <w:rsid w:val="00CE0E53"/>
    <w:rsid w:val="00D910A5"/>
    <w:rsid w:val="00D959C0"/>
    <w:rsid w:val="00DF276F"/>
    <w:rsid w:val="00E240F1"/>
    <w:rsid w:val="00E27167"/>
    <w:rsid w:val="00F47035"/>
    <w:rsid w:val="00F62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67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9867CD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67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9867CD"/>
    <w:rPr>
      <w:rFonts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67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9867CD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67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9867CD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Data Sheet 2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A0280C3-2A4B-451B-AD76-CF7E87319BD5}"/>
</file>

<file path=customXml/itemProps2.xml><?xml version="1.0" encoding="utf-8"?>
<ds:datastoreItem xmlns:ds="http://schemas.openxmlformats.org/officeDocument/2006/customXml" ds:itemID="{CC1F60B6-4B8F-4E16-A68E-14990B28B282}"/>
</file>

<file path=customXml/itemProps3.xml><?xml version="1.0" encoding="utf-8"?>
<ds:datastoreItem xmlns:ds="http://schemas.openxmlformats.org/officeDocument/2006/customXml" ds:itemID="{725420B5-A5A1-41BC-A570-8B6ACF6995F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76</Words>
  <Characters>12209</Characters>
  <Application>Microsoft Office Word</Application>
  <DocSecurity>0</DocSecurity>
  <Lines>171</Lines>
  <Paragraphs>37</Paragraphs>
  <ScaleCrop>false</ScaleCrop>
  <Company/>
  <LinksUpToDate>false</LinksUpToDate>
  <CharactersWithSpaces>14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w</dc:creator>
  <cp:lastModifiedBy>lsw</cp:lastModifiedBy>
  <cp:revision>3</cp:revision>
  <dcterms:created xsi:type="dcterms:W3CDTF">2016-05-28T05:28:00Z</dcterms:created>
  <dcterms:modified xsi:type="dcterms:W3CDTF">2016-05-28T10:26:00Z</dcterms:modified>
</cp:coreProperties>
</file>